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A2E9A" w14:textId="77777777" w:rsidR="00427BE8" w:rsidRDefault="00427BE8" w:rsidP="00427BE8">
      <w:pPr>
        <w:pStyle w:val="Heading1"/>
      </w:pPr>
      <w:r>
        <w:t>Supplementary materials</w:t>
      </w:r>
    </w:p>
    <w:p w14:paraId="682AC6B3" w14:textId="77777777" w:rsidR="00427BE8" w:rsidRPr="00EC0486" w:rsidRDefault="00427BE8" w:rsidP="00427BE8">
      <w:pPr>
        <w:spacing w:line="240" w:lineRule="auto"/>
      </w:pPr>
      <w:r>
        <w:rPr>
          <w:b/>
          <w:bCs/>
        </w:rPr>
        <w:t xml:space="preserve">Supplementary </w:t>
      </w:r>
      <w:r w:rsidRPr="00EC0486">
        <w:rPr>
          <w:b/>
          <w:bCs/>
        </w:rPr>
        <w:t>Table 1.</w:t>
      </w:r>
      <w:r w:rsidRPr="00EC0486">
        <w:t xml:space="preserve"> Participant characteristics.</w:t>
      </w:r>
      <w:r>
        <w:rPr>
          <w:rStyle w:val="FootnoteReference"/>
        </w:rPr>
        <w:footnoteReference w:id="1"/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35"/>
        <w:gridCol w:w="2552"/>
        <w:gridCol w:w="1966"/>
        <w:gridCol w:w="1673"/>
      </w:tblGrid>
      <w:tr w:rsidR="00427BE8" w:rsidRPr="00A15A98" w14:paraId="4984B3BA" w14:textId="77777777" w:rsidTr="00CD187E"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15AB8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612B9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right w:w="510" w:type="dxa"/>
            </w:tcMar>
          </w:tcPr>
          <w:p w14:paraId="08D2DEE9" w14:textId="77777777" w:rsidR="00427BE8" w:rsidRPr="00831A19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831A19">
              <w:rPr>
                <w:rFonts w:eastAsia="Calibri" w:cstheme="minorHAnsi"/>
                <w:sz w:val="18"/>
              </w:rPr>
              <w:t>TI</w:t>
            </w:r>
            <w:r>
              <w:rPr>
                <w:rFonts w:eastAsia="Calibri" w:cstheme="minorHAnsi"/>
                <w:sz w:val="18"/>
              </w:rPr>
              <w:t xml:space="preserve"> [total n=1500]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BE3F07" w14:textId="77777777" w:rsidR="00427BE8" w:rsidRPr="00831A19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T2 [total n=1148]</w:t>
            </w:r>
          </w:p>
        </w:tc>
      </w:tr>
      <w:tr w:rsidR="00427BE8" w:rsidRPr="00A15A98" w14:paraId="7BCB4D10" w14:textId="77777777" w:rsidTr="00CD187E"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EFCBA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bookmarkStart w:id="0" w:name="_Hlk47689072"/>
            <w:r w:rsidRPr="00A15A98">
              <w:rPr>
                <w:rFonts w:eastAsia="Calibri" w:cstheme="minorHAnsi"/>
                <w:sz w:val="18"/>
              </w:rPr>
              <w:t>Personal and clinical characteristic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647A6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Leve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right w:w="510" w:type="dxa"/>
            </w:tcMar>
          </w:tcPr>
          <w:p w14:paraId="5DB92FE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i/>
                <w:iCs/>
                <w:sz w:val="18"/>
              </w:rPr>
              <w:t>n</w:t>
            </w:r>
            <w:r w:rsidRPr="00A15A98">
              <w:rPr>
                <w:rFonts w:eastAsia="Calibri" w:cstheme="minorHAnsi"/>
                <w:sz w:val="18"/>
              </w:rPr>
              <w:t xml:space="preserve"> (%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701B1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i/>
                <w:iCs/>
                <w:sz w:val="18"/>
              </w:rPr>
              <w:t>n</w:t>
            </w:r>
            <w:r w:rsidRPr="00A15A98">
              <w:rPr>
                <w:rFonts w:eastAsia="Calibri" w:cstheme="minorHAnsi"/>
                <w:sz w:val="18"/>
              </w:rPr>
              <w:t xml:space="preserve"> (%)</w:t>
            </w:r>
          </w:p>
        </w:tc>
      </w:tr>
      <w:tr w:rsidR="00427BE8" w:rsidRPr="00A15A98" w14:paraId="0BAEEE9F" w14:textId="77777777" w:rsidTr="00CD187E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58629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BE7F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Mal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078FD5A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728 (48.5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03AA7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534 (46.5)</w:t>
            </w:r>
          </w:p>
        </w:tc>
      </w:tr>
      <w:tr w:rsidR="00427BE8" w:rsidRPr="00A15A98" w14:paraId="1297D68F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5105125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9E7A5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Fe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3CC90FF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765 (51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52EF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611 (53.2)</w:t>
            </w:r>
          </w:p>
        </w:tc>
      </w:tr>
      <w:tr w:rsidR="00427BE8" w:rsidRPr="00A15A98" w14:paraId="18687188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660EE61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9DFEC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Oth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1C4342B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6 (0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3A2C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2 (0.2)</w:t>
            </w:r>
          </w:p>
        </w:tc>
      </w:tr>
      <w:tr w:rsidR="00427BE8" w:rsidRPr="00A15A98" w14:paraId="1C72EEDD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D81B9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737A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140E42A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 (0.1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FE3C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 (0.1)</w:t>
            </w:r>
          </w:p>
        </w:tc>
      </w:tr>
      <w:tr w:rsidR="00427BE8" w:rsidRPr="00A15A98" w14:paraId="74BB6F8F" w14:textId="77777777" w:rsidTr="00CD187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2616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Age (at T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F004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In years, mean (SD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27DACAE3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5.6 (15.6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62A8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8.2 (15.1)</w:t>
            </w:r>
          </w:p>
        </w:tc>
      </w:tr>
      <w:tr w:rsidR="00427BE8" w:rsidRPr="00A15A98" w14:paraId="1DAD2381" w14:textId="77777777" w:rsidTr="00CD187E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B3C95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Ethnici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F18B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Whit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28A5159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269 (84.6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399F9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988 (86.1)</w:t>
            </w:r>
          </w:p>
        </w:tc>
      </w:tr>
      <w:tr w:rsidR="00427BE8" w:rsidRPr="00A15A98" w14:paraId="55423CB8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1637BAB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02064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Black and minority ethnic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2FB85DF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24 (14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983C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54 (13.4)</w:t>
            </w:r>
          </w:p>
        </w:tc>
      </w:tr>
      <w:tr w:rsidR="00427BE8" w:rsidRPr="00A15A98" w14:paraId="05C8A4D7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20323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42E5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53E3AEA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7 (0.5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11D9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6 (0.5)</w:t>
            </w:r>
          </w:p>
        </w:tc>
      </w:tr>
      <w:tr w:rsidR="00427BE8" w:rsidRPr="00A15A98" w14:paraId="70B6A321" w14:textId="77777777" w:rsidTr="00CD187E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68790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Relig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9340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 religio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124EBD7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793 (52.9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6BFB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604 (52.6)</w:t>
            </w:r>
          </w:p>
        </w:tc>
      </w:tr>
      <w:tr w:rsidR="00427BE8" w:rsidRPr="00A15A98" w14:paraId="73566F90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299D115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AFF7A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Christia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3EBD67F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571 (38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B1AF9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53 (39.5)</w:t>
            </w:r>
          </w:p>
        </w:tc>
      </w:tr>
      <w:tr w:rsidR="00427BE8" w:rsidRPr="00A15A98" w14:paraId="65049E8B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5602CE7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B886D3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Other religio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7619185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14 (7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739E3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76 (6.6)</w:t>
            </w:r>
          </w:p>
        </w:tc>
      </w:tr>
      <w:tr w:rsidR="00427BE8" w:rsidRPr="00A15A98" w14:paraId="05FB3A14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43159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0D6B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625A0A9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2 (1.5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60499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5 (1.3)</w:t>
            </w:r>
          </w:p>
        </w:tc>
      </w:tr>
      <w:tr w:rsidR="00427BE8" w:rsidRPr="00A15A98" w14:paraId="1ECC93AD" w14:textId="77777777" w:rsidTr="00CD187E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</w:tcPr>
          <w:p w14:paraId="11EFB23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Highest qualif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957EA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  <w:vertAlign w:val="superscript"/>
              </w:rPr>
            </w:pPr>
            <w:r w:rsidRPr="00A15A98">
              <w:rPr>
                <w:rFonts w:eastAsia="Calibri" w:cstheme="minorHAnsi"/>
                <w:sz w:val="18"/>
              </w:rPr>
              <w:t>Degree equivalent or higher</w:t>
            </w:r>
            <w:r w:rsidRPr="00A15A98">
              <w:rPr>
                <w:rFonts w:eastAsia="Calibri" w:cstheme="minorHAnsi"/>
                <w:sz w:val="18"/>
                <w:vertAlign w:val="superscript"/>
              </w:rPr>
              <w:t>+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0928211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817 (54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9213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621 (54.1)</w:t>
            </w:r>
          </w:p>
        </w:tc>
      </w:tr>
      <w:tr w:rsidR="00427BE8" w:rsidRPr="00A15A98" w14:paraId="0499EC07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294A130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C838A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Other or no qualification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31321AF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677 (45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217D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520 (45.3)</w:t>
            </w:r>
          </w:p>
        </w:tc>
      </w:tr>
      <w:tr w:rsidR="00427BE8" w:rsidRPr="00A15A98" w14:paraId="6F5ECA5D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00764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5477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4752C43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6 (0.4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E701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5 (0.4)</w:t>
            </w:r>
          </w:p>
        </w:tc>
      </w:tr>
      <w:tr w:rsidR="00427BE8" w:rsidRPr="00A15A98" w14:paraId="4724AAB7" w14:textId="77777777" w:rsidTr="00CD187E">
        <w:trPr>
          <w:trHeight w:val="154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8651D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Employment stat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E68E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Full-tim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C0BC19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649 (43.3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F470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79 (41.7)</w:t>
            </w:r>
          </w:p>
        </w:tc>
      </w:tr>
      <w:tr w:rsidR="00427BE8" w:rsidRPr="00A15A98" w14:paraId="73A6E20E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64B5F9C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3C5C8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art-tim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0AB76079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69 (17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ADD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209 (18.2)</w:t>
            </w:r>
          </w:p>
        </w:tc>
      </w:tr>
      <w:tr w:rsidR="00427BE8" w:rsidRPr="00A15A98" w14:paraId="1E66207D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643B2D1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3CDA4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t working/oth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328F1F0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572 (38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70B3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54 (39.5)</w:t>
            </w:r>
          </w:p>
        </w:tc>
      </w:tr>
      <w:tr w:rsidR="00427BE8" w:rsidRPr="00A15A98" w14:paraId="4AE5045A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EF9174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FEDDA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Don’t know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008A27D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 (0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7F4B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 (0.1)</w:t>
            </w:r>
          </w:p>
        </w:tc>
      </w:tr>
      <w:tr w:rsidR="00427BE8" w:rsidRPr="00A15A98" w14:paraId="1DDC8E38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E4C22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8C9E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3B6763B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9 (0.6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8219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5 (0.4)</w:t>
            </w:r>
          </w:p>
        </w:tc>
      </w:tr>
      <w:tr w:rsidR="00427BE8" w:rsidRPr="00A15A98" w14:paraId="77901C52" w14:textId="77777777" w:rsidTr="00CD187E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</w:tcPr>
          <w:p w14:paraId="3148CC5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Total household inco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D30E53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Under £10,0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4BD96A4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94 (6.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333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68 (5.9)</w:t>
            </w:r>
          </w:p>
        </w:tc>
      </w:tr>
      <w:tr w:rsidR="00427BE8" w:rsidRPr="00A15A98" w14:paraId="7E9C6289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6E9B777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43E06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£10,000–£19,9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1005DD1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15 (14.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E876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67 (14.5)</w:t>
            </w:r>
          </w:p>
        </w:tc>
      </w:tr>
      <w:tr w:rsidR="00427BE8" w:rsidRPr="00A15A98" w14:paraId="4D184DEE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507D1AD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7C0B6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£20,000–£29,9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33CEC2C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49 (16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2AA3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96 (17.1)</w:t>
            </w:r>
          </w:p>
        </w:tc>
      </w:tr>
      <w:tr w:rsidR="00427BE8" w:rsidRPr="00A15A98" w14:paraId="5A45E218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3872706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4F5AE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£30,000–£39,9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145EA22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36 (15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EF33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82 (15.9)</w:t>
            </w:r>
          </w:p>
        </w:tc>
      </w:tr>
      <w:tr w:rsidR="00427BE8" w:rsidRPr="00A15A98" w14:paraId="21CCD981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5FF8D6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DFBA3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£40,000–£49,9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CF708F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79 (11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F24A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37 (11.9)</w:t>
            </w:r>
          </w:p>
        </w:tc>
      </w:tr>
      <w:tr w:rsidR="00427BE8" w:rsidRPr="00A15A98" w14:paraId="6E31A7BA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AC0F95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2B33E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£50,000–£74,9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C73444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61 (17.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FB22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99 (17.3)</w:t>
            </w:r>
          </w:p>
        </w:tc>
      </w:tr>
      <w:tr w:rsidR="00427BE8" w:rsidRPr="00A15A98" w14:paraId="7B424241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01FC819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030F8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£75,000 or ov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4376CFC9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61 (10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2F8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17 (10.2)</w:t>
            </w:r>
          </w:p>
        </w:tc>
      </w:tr>
      <w:tr w:rsidR="00427BE8" w:rsidRPr="00A15A98" w14:paraId="1FB578C8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37F4AD4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A750F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Don’t know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6DDA9A2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8 (1.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7C1D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8 (0.7)</w:t>
            </w:r>
          </w:p>
        </w:tc>
      </w:tr>
      <w:tr w:rsidR="00427BE8" w:rsidRPr="00A15A98" w14:paraId="592C7490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E7525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FC57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6756BCC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87 (5.8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5A6C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74 (6.4)</w:t>
            </w:r>
          </w:p>
        </w:tc>
      </w:tr>
      <w:tr w:rsidR="00427BE8" w:rsidRPr="00A15A98" w14:paraId="789C4B58" w14:textId="77777777" w:rsidTr="00CD187E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</w:tcPr>
          <w:p w14:paraId="1980A8B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Region where respondent liv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D4ECE9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East Midland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3E91999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27 (8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DB8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93 (8.1)</w:t>
            </w:r>
          </w:p>
        </w:tc>
      </w:tr>
      <w:tr w:rsidR="00427BE8" w:rsidRPr="00A15A98" w14:paraId="3CC0C411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1F0365E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684CC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East of Englan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1C55E7D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11 (7.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C583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77 (6.7)</w:t>
            </w:r>
          </w:p>
        </w:tc>
      </w:tr>
      <w:tr w:rsidR="00427BE8" w:rsidRPr="00A15A98" w14:paraId="0A9A77E2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A2E9FB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B1D34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Londo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3603DDB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05 (13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D2D2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54 (13.4)</w:t>
            </w:r>
          </w:p>
        </w:tc>
      </w:tr>
      <w:tr w:rsidR="00427BE8" w:rsidRPr="00A15A98" w14:paraId="37D35CEA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62F5C17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0CAE9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proofErr w:type="gramStart"/>
            <w:r w:rsidRPr="00A15A98">
              <w:rPr>
                <w:rFonts w:eastAsia="Calibri" w:cstheme="minorHAnsi"/>
                <w:sz w:val="18"/>
              </w:rPr>
              <w:t>North East</w:t>
            </w:r>
            <w:proofErr w:type="gram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4692394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b/>
                <w:bCs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61 (4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B7C7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50 (4.4)</w:t>
            </w:r>
          </w:p>
        </w:tc>
      </w:tr>
      <w:tr w:rsidR="00427BE8" w:rsidRPr="00A15A98" w14:paraId="6A85B9F3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2A05BF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F40BB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proofErr w:type="gramStart"/>
            <w:r w:rsidRPr="00A15A98">
              <w:rPr>
                <w:rFonts w:eastAsia="Calibri" w:cstheme="minorHAnsi"/>
                <w:sz w:val="18"/>
              </w:rPr>
              <w:t>North West</w:t>
            </w:r>
            <w:proofErr w:type="gram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97212D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76 (11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C3A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42 (12.4)</w:t>
            </w:r>
          </w:p>
        </w:tc>
      </w:tr>
      <w:tr w:rsidR="00427BE8" w:rsidRPr="00A15A98" w14:paraId="1F6EE4F7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273B7D8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4BDDF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rthern Irelan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698E32F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7 (1.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6852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9 (1.7)</w:t>
            </w:r>
          </w:p>
        </w:tc>
      </w:tr>
      <w:tr w:rsidR="00427BE8" w:rsidRPr="00A15A98" w14:paraId="22846860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7C52894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68854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Scotlan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15CE395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16 (7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A365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94 (8.2)</w:t>
            </w:r>
          </w:p>
        </w:tc>
      </w:tr>
      <w:tr w:rsidR="00427BE8" w:rsidRPr="00A15A98" w14:paraId="70CDC102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CA4F58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6B2C6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proofErr w:type="gramStart"/>
            <w:r w:rsidRPr="00A15A98">
              <w:rPr>
                <w:rFonts w:eastAsia="Calibri" w:cstheme="minorHAnsi"/>
                <w:sz w:val="18"/>
              </w:rPr>
              <w:t>South East</w:t>
            </w:r>
            <w:proofErr w:type="gram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7D9363C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39 (15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B22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83 (15.9)</w:t>
            </w:r>
          </w:p>
        </w:tc>
      </w:tr>
      <w:tr w:rsidR="00427BE8" w:rsidRPr="00A15A98" w14:paraId="67788924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20725C1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42D93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proofErr w:type="gramStart"/>
            <w:r w:rsidRPr="00A15A98">
              <w:rPr>
                <w:rFonts w:eastAsia="Calibri" w:cstheme="minorHAnsi"/>
                <w:sz w:val="18"/>
              </w:rPr>
              <w:t>South West</w:t>
            </w:r>
            <w:proofErr w:type="gram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4593A8B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31 (8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1B8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02 (8.9)</w:t>
            </w:r>
          </w:p>
        </w:tc>
      </w:tr>
      <w:tr w:rsidR="00427BE8" w:rsidRPr="00A15A98" w14:paraId="397E6588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1632236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8469B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Wal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1ED8D97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56 (3.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B7C5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2 (3.7)</w:t>
            </w:r>
          </w:p>
        </w:tc>
      </w:tr>
      <w:tr w:rsidR="00427BE8" w:rsidRPr="00A15A98" w14:paraId="730E6506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109EE4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06A97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West Midland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B9F9F8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22 (8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8F15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92 (8.0)</w:t>
            </w:r>
          </w:p>
        </w:tc>
      </w:tr>
      <w:tr w:rsidR="00427BE8" w:rsidRPr="00A15A98" w14:paraId="425851A9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0A4684A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5BBCA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Yorkshire and the Humb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30623A0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i/>
                <w:iCs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27 (8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8D7B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99 (8.6)</w:t>
            </w:r>
          </w:p>
        </w:tc>
      </w:tr>
      <w:tr w:rsidR="00427BE8" w:rsidRPr="00A15A98" w14:paraId="0CE5A67A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41937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40D1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0B37B7D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 (0.1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3EC8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 (0.1)</w:t>
            </w:r>
          </w:p>
        </w:tc>
      </w:tr>
      <w:tr w:rsidR="00427BE8" w:rsidRPr="00A15A98" w14:paraId="63A9388E" w14:textId="77777777" w:rsidTr="00CD187E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</w:tcPr>
          <w:p w14:paraId="6130490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umber of people in househ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6F2A1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07ADF72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33 (15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EEA8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90 (16.6)</w:t>
            </w:r>
          </w:p>
        </w:tc>
      </w:tr>
      <w:tr w:rsidR="00427BE8" w:rsidRPr="00A15A98" w14:paraId="46FACA4B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6DEB79C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AC7B9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†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D0F6DF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587 (39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B33B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69 (40.9)</w:t>
            </w:r>
          </w:p>
        </w:tc>
      </w:tr>
      <w:tr w:rsidR="00427BE8" w:rsidRPr="00A15A98" w14:paraId="320FC281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1E2F738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705C3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3–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7A8F413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563 (37.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69A0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17 (36.3)</w:t>
            </w:r>
          </w:p>
        </w:tc>
      </w:tr>
      <w:tr w:rsidR="00427BE8" w:rsidRPr="00A15A98" w14:paraId="38E6EF0D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21A59F0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D303B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5–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F438A4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05 (7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BCF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66 (5.7)</w:t>
            </w:r>
          </w:p>
        </w:tc>
      </w:tr>
      <w:tr w:rsidR="00427BE8" w:rsidRPr="00A15A98" w14:paraId="41268B3D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0E6D9CB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21EDE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 xml:space="preserve">7 or more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16B06D1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9 (0.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5F1B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 (0.3)</w:t>
            </w:r>
          </w:p>
        </w:tc>
      </w:tr>
      <w:tr w:rsidR="00427BE8" w:rsidRPr="00A15A98" w14:paraId="0338CDD1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B87ED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8177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 xml:space="preserve">Prefer not to say 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10D8093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3 (0.2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6618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2 (0.2)</w:t>
            </w:r>
          </w:p>
        </w:tc>
      </w:tr>
      <w:tr w:rsidR="00427BE8" w:rsidRPr="00A15A98" w14:paraId="4165DECA" w14:textId="77777777" w:rsidTr="00CD187E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</w:tcPr>
          <w:p w14:paraId="353C86D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Extremely clinically vulnerable – respond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0ED87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Y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4A93AB6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344 (22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0AE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250 (21.8)</w:t>
            </w:r>
          </w:p>
        </w:tc>
      </w:tr>
      <w:tr w:rsidR="00427BE8" w:rsidRPr="00A15A98" w14:paraId="71D56A04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20BEE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9783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</w:t>
            </w:r>
            <w:r>
              <w:rPr>
                <w:rFonts w:eastAsia="Calibri" w:cstheme="minorHAnsi"/>
                <w:sz w:val="18"/>
              </w:rPr>
              <w:t>/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1096BCF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156 (77.1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DC0C6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898 (78.2)</w:t>
            </w:r>
          </w:p>
        </w:tc>
      </w:tr>
      <w:tr w:rsidR="00427BE8" w:rsidRPr="00A15A98" w14:paraId="1E41F99E" w14:textId="77777777" w:rsidTr="00CD187E"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</w:tcPr>
          <w:p w14:paraId="2351130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lastRenderedPageBreak/>
              <w:t>Extremely clinically vulnerable – other(s) in househol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5453A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Ye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61A128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54 (16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650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217 (18.9)</w:t>
            </w:r>
          </w:p>
        </w:tc>
      </w:tr>
      <w:tr w:rsidR="00427BE8" w:rsidRPr="00A15A98" w14:paraId="158DB53A" w14:textId="77777777" w:rsidTr="00CD187E">
        <w:trPr>
          <w:trHeight w:val="449"/>
        </w:trPr>
        <w:tc>
          <w:tcPr>
            <w:tcW w:w="2835" w:type="dxa"/>
            <w:vMerge/>
            <w:tcBorders>
              <w:left w:val="nil"/>
              <w:right w:val="nil"/>
            </w:tcBorders>
          </w:tcPr>
          <w:p w14:paraId="6411D2B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ACE097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</w:t>
            </w:r>
            <w:r>
              <w:rPr>
                <w:rFonts w:eastAsia="Calibri" w:cstheme="minorHAnsi"/>
                <w:sz w:val="18"/>
              </w:rPr>
              <w:t>/not applicable/prefer not to say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6D4E7A5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</w:t>
            </w:r>
            <w:r>
              <w:rPr>
                <w:rFonts w:eastAsia="Calibri" w:cstheme="minorHAnsi"/>
                <w:sz w:val="18"/>
              </w:rPr>
              <w:t>246</w:t>
            </w:r>
            <w:r w:rsidRPr="00A15A98">
              <w:rPr>
                <w:rFonts w:eastAsia="Calibri" w:cstheme="minorHAnsi"/>
                <w:sz w:val="18"/>
              </w:rPr>
              <w:t xml:space="preserve"> (</w:t>
            </w:r>
            <w:r>
              <w:rPr>
                <w:rFonts w:eastAsia="Calibri" w:cstheme="minorHAnsi"/>
                <w:sz w:val="18"/>
              </w:rPr>
              <w:t>83.1</w:t>
            </w:r>
            <w:r w:rsidRPr="00A15A98">
              <w:rPr>
                <w:rFonts w:eastAsia="Calibri" w:cstheme="minorHAnsi"/>
                <w:sz w:val="18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B8407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931 (81.1)</w:t>
            </w:r>
          </w:p>
        </w:tc>
      </w:tr>
      <w:tr w:rsidR="00427BE8" w:rsidRPr="00A15A98" w14:paraId="2C5B680C" w14:textId="77777777" w:rsidTr="00CD187E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6E3B1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Influenza vaccination last winter</w:t>
            </w:r>
            <w:r>
              <w:rPr>
                <w:rFonts w:eastAsia="Calibri" w:cstheme="minorHAnsi"/>
                <w:sz w:val="18"/>
              </w:rPr>
              <w:t xml:space="preserve"> (measured at T1: September 2019 to January 202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F1849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Y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04B3847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457 (30.5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D517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377 (32.8)</w:t>
            </w:r>
          </w:p>
        </w:tc>
      </w:tr>
      <w:tr w:rsidR="00427BE8" w:rsidRPr="00A15A98" w14:paraId="483C042B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9B36D2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6F2E0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B44EF7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040 (69.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D7C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771 (67.2)</w:t>
            </w:r>
          </w:p>
        </w:tc>
      </w:tr>
      <w:tr w:rsidR="00427BE8" w:rsidRPr="00A15A98" w14:paraId="0236144C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178C59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4198E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Don’t know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C94E98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 (0.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0D98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0 (0.0)</w:t>
            </w:r>
          </w:p>
        </w:tc>
      </w:tr>
      <w:tr w:rsidR="00427BE8" w:rsidRPr="00A15A98" w14:paraId="2B2C5CB6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B54B93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1277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27F2C6C9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2 (0.1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0D15B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0 (0.0)</w:t>
            </w:r>
          </w:p>
        </w:tc>
      </w:tr>
      <w:tr w:rsidR="00427BE8" w:rsidRPr="00A15A98" w14:paraId="0D44E767" w14:textId="77777777" w:rsidTr="00CD187E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ED84F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Influenza vaccine this winter</w:t>
            </w:r>
            <w:r>
              <w:rPr>
                <w:rFonts w:eastAsia="Calibri" w:cstheme="minorHAnsi"/>
                <w:sz w:val="18"/>
              </w:rPr>
              <w:t xml:space="preserve"> (measured at T1: September 2020 onward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3B3B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Y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2CE1D96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581 (38.7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E3C8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94 (43.0)</w:t>
            </w:r>
          </w:p>
        </w:tc>
      </w:tr>
      <w:tr w:rsidR="00427BE8" w:rsidRPr="00A15A98" w14:paraId="1EE489D5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276E24A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81B48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, but intend to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5F8456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80 (12.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CA6B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124 (10.8)</w:t>
            </w:r>
          </w:p>
        </w:tc>
      </w:tr>
      <w:tr w:rsidR="00427BE8" w:rsidRPr="00A15A98" w14:paraId="5DB4E604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088719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79A29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, and don’t intend to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4E5E54D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723 (48.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89BF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521 (45.4)</w:t>
            </w:r>
          </w:p>
        </w:tc>
      </w:tr>
      <w:tr w:rsidR="00427BE8" w:rsidRPr="00A15A98" w14:paraId="3FC9499C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7FE90EA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E314E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Don’t know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64A5904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13 (0.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D9E28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9 (0.8)</w:t>
            </w:r>
          </w:p>
        </w:tc>
      </w:tr>
      <w:tr w:rsidR="00427BE8" w:rsidRPr="00A15A98" w14:paraId="23FB6AAA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19C0C9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5B40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18D9A9E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3 (0.2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6A4C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0 (0.0)</w:t>
            </w:r>
          </w:p>
        </w:tc>
      </w:tr>
      <w:tr w:rsidR="00427BE8" w:rsidRPr="00A15A98" w14:paraId="55D8368D" w14:textId="77777777" w:rsidTr="00CD187E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37BA9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Influenza vaccination last winter</w:t>
            </w:r>
            <w:r>
              <w:rPr>
                <w:rFonts w:eastAsia="Calibri" w:cstheme="minorHAnsi"/>
                <w:sz w:val="18"/>
              </w:rPr>
              <w:t xml:space="preserve"> (measured at T2: September 2020 to January 202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F4ED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Y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387F4E8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-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3E65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512 (44.6)</w:t>
            </w:r>
          </w:p>
        </w:tc>
      </w:tr>
      <w:tr w:rsidR="00427BE8" w:rsidRPr="00A15A98" w14:paraId="0D8F4716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62B199B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63AB5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54B0437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8AB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631 (55.0)</w:t>
            </w:r>
          </w:p>
        </w:tc>
      </w:tr>
      <w:tr w:rsidR="00427BE8" w:rsidRPr="00A15A98" w14:paraId="0421C1C5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4CA6C2F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92BC33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Don’t know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7C4AC006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59BA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2 (0.2)</w:t>
            </w:r>
          </w:p>
        </w:tc>
      </w:tr>
      <w:tr w:rsidR="00427BE8" w:rsidRPr="00A15A98" w14:paraId="671291BA" w14:textId="77777777" w:rsidTr="00CD187E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13637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B3E8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3DFA44F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3961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3 (0.3)</w:t>
            </w:r>
          </w:p>
        </w:tc>
      </w:tr>
      <w:tr w:rsidR="00427BE8" w:rsidRPr="00A15A98" w14:paraId="190ED926" w14:textId="77777777" w:rsidTr="00CD187E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6D7971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Influenza vaccine this winter</w:t>
            </w:r>
            <w:r>
              <w:rPr>
                <w:rFonts w:eastAsia="Calibri" w:cstheme="minorHAnsi"/>
                <w:sz w:val="18"/>
              </w:rPr>
              <w:t xml:space="preserve"> (measured at T2: September 2021 onward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8BAF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Y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0D898A8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-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94D727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208 (18.1)</w:t>
            </w:r>
          </w:p>
        </w:tc>
      </w:tr>
      <w:tr w:rsidR="00427BE8" w:rsidRPr="00A15A98" w14:paraId="1F506639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69AD428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DDDF9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No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78D7F76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A1550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933 (81.3)</w:t>
            </w:r>
          </w:p>
        </w:tc>
      </w:tr>
      <w:tr w:rsidR="00427BE8" w:rsidRPr="00A15A98" w14:paraId="5AA4EC04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6A6E491C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F79E0D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Don’t know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97" w:type="dxa"/>
            </w:tcMar>
          </w:tcPr>
          <w:p w14:paraId="6D771B42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D9835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4 (0.3)</w:t>
            </w:r>
          </w:p>
        </w:tc>
      </w:tr>
      <w:tr w:rsidR="00427BE8" w:rsidRPr="00A15A98" w14:paraId="0DACF30B" w14:textId="77777777" w:rsidTr="00CD187E">
        <w:tc>
          <w:tcPr>
            <w:tcW w:w="2835" w:type="dxa"/>
            <w:vMerge/>
            <w:tcBorders>
              <w:left w:val="nil"/>
              <w:right w:val="nil"/>
            </w:tcBorders>
          </w:tcPr>
          <w:p w14:paraId="03FF293A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D4C6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A15A98">
              <w:rPr>
                <w:rFonts w:eastAsia="Calibri" w:cstheme="minorHAnsi"/>
                <w:sz w:val="18"/>
              </w:rPr>
              <w:t>Prefer not to sa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3AC88C9E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75FA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3 (0.3)</w:t>
            </w:r>
          </w:p>
        </w:tc>
      </w:tr>
      <w:tr w:rsidR="00427BE8" w:rsidRPr="00A15A98" w14:paraId="00BA41CB" w14:textId="77777777" w:rsidTr="00CD187E"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</w:tcPr>
          <w:p w14:paraId="3EF4A604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COVID-19 vaccination intention (measured at T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91CA0F" w14:textId="77777777" w:rsidR="00427BE8" w:rsidRPr="00A15A9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4F2E64">
              <w:rPr>
                <w:rFonts w:eastAsia="Calibri" w:cstheme="minorHAnsi"/>
                <w:sz w:val="18"/>
              </w:rPr>
              <w:t xml:space="preserve">0 </w:t>
            </w:r>
            <w:r>
              <w:rPr>
                <w:rFonts w:eastAsia="Calibri" w:cstheme="minorHAnsi"/>
                <w:sz w:val="18"/>
              </w:rPr>
              <w:t xml:space="preserve">= </w:t>
            </w:r>
            <w:r w:rsidRPr="004F2E64">
              <w:rPr>
                <w:rFonts w:eastAsia="Calibri" w:cstheme="minorHAnsi"/>
                <w:sz w:val="18"/>
              </w:rPr>
              <w:t>extremely unlikely</w:t>
            </w:r>
            <w:r>
              <w:rPr>
                <w:rFonts w:eastAsia="Calibri" w:cstheme="minorHAnsi"/>
                <w:sz w:val="18"/>
              </w:rPr>
              <w:t xml:space="preserve"> to </w:t>
            </w:r>
            <w:r w:rsidRPr="004F2E64">
              <w:rPr>
                <w:rFonts w:eastAsia="Calibri" w:cstheme="minorHAnsi"/>
                <w:sz w:val="18"/>
              </w:rPr>
              <w:t xml:space="preserve">10 </w:t>
            </w:r>
            <w:r>
              <w:rPr>
                <w:rFonts w:eastAsia="Calibri" w:cstheme="minorHAnsi"/>
                <w:sz w:val="18"/>
              </w:rPr>
              <w:t>=</w:t>
            </w:r>
            <w:r w:rsidRPr="004F2E64">
              <w:rPr>
                <w:rFonts w:eastAsia="Calibri" w:cstheme="minorHAnsi"/>
                <w:sz w:val="18"/>
              </w:rPr>
              <w:t xml:space="preserve"> extremely likely</w:t>
            </w:r>
            <w:r>
              <w:rPr>
                <w:rFonts w:eastAsia="Calibri" w:cstheme="minorHAnsi"/>
                <w:sz w:val="18"/>
              </w:rPr>
              <w:t>, mean (SD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right w:w="397" w:type="dxa"/>
            </w:tcMar>
          </w:tcPr>
          <w:p w14:paraId="56017CC9" w14:textId="77777777" w:rsidR="00427BE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 w:rsidRPr="00557EAD">
              <w:rPr>
                <w:rFonts w:eastAsia="Calibri" w:cstheme="minorHAnsi"/>
                <w:sz w:val="18"/>
              </w:rPr>
              <w:t>8.1 (</w:t>
            </w:r>
            <w:r>
              <w:rPr>
                <w:rFonts w:eastAsia="Calibri" w:cstheme="minorHAnsi"/>
                <w:sz w:val="18"/>
              </w:rPr>
              <w:t>3.0</w:t>
            </w:r>
            <w:r w:rsidRPr="00557EAD">
              <w:rPr>
                <w:rFonts w:eastAsia="Calibri" w:cstheme="minorHAnsi"/>
                <w:sz w:val="18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1D14F9" w14:textId="77777777" w:rsidR="00427BE8" w:rsidRDefault="00427BE8" w:rsidP="00CD187E">
            <w:pPr>
              <w:spacing w:line="240" w:lineRule="auto"/>
              <w:rPr>
                <w:rFonts w:eastAsia="Calibri" w:cstheme="minorHAnsi"/>
                <w:sz w:val="18"/>
              </w:rPr>
            </w:pPr>
            <w:r>
              <w:rPr>
                <w:rFonts w:eastAsia="Calibri" w:cstheme="minorHAnsi"/>
                <w:sz w:val="18"/>
              </w:rPr>
              <w:t>8.3 (2.9)</w:t>
            </w:r>
          </w:p>
        </w:tc>
      </w:tr>
    </w:tbl>
    <w:bookmarkEnd w:id="0"/>
    <w:p w14:paraId="047AB81B" w14:textId="77777777" w:rsidR="00427BE8" w:rsidRDefault="00427BE8" w:rsidP="00427BE8">
      <w:pPr>
        <w:spacing w:after="0" w:line="240" w:lineRule="auto"/>
        <w:rPr>
          <w:rFonts w:ascii="Times New Roman" w:hAnsi="Times New Roman"/>
          <w:sz w:val="16"/>
          <w:szCs w:val="12"/>
        </w:rPr>
      </w:pPr>
      <w:r w:rsidRPr="00104150">
        <w:rPr>
          <w:rFonts w:ascii="Times New Roman" w:hAnsi="Times New Roman"/>
          <w:sz w:val="16"/>
          <w:szCs w:val="12"/>
        </w:rPr>
        <w:t xml:space="preserve">+ </w:t>
      </w:r>
      <w:bookmarkStart w:id="1" w:name="_Hlk52547363"/>
      <w:r w:rsidRPr="00104150">
        <w:rPr>
          <w:rFonts w:ascii="Times New Roman" w:hAnsi="Times New Roman"/>
          <w:sz w:val="16"/>
          <w:szCs w:val="12"/>
        </w:rPr>
        <w:t>Undergraduate (</w:t>
      </w:r>
      <w:proofErr w:type="gramStart"/>
      <w:r w:rsidRPr="00104150">
        <w:rPr>
          <w:rFonts w:ascii="Times New Roman" w:hAnsi="Times New Roman"/>
          <w:sz w:val="16"/>
          <w:szCs w:val="12"/>
        </w:rPr>
        <w:t>e.g.</w:t>
      </w:r>
      <w:proofErr w:type="gramEnd"/>
      <w:r w:rsidRPr="00104150">
        <w:rPr>
          <w:rFonts w:ascii="Times New Roman" w:hAnsi="Times New Roman"/>
          <w:sz w:val="16"/>
          <w:szCs w:val="12"/>
        </w:rPr>
        <w:t xml:space="preserve"> BA, BSc) or postgraduate (e.g. MA, MSc, PhD) degree or other technical, professional or higher qualification.</w:t>
      </w:r>
    </w:p>
    <w:p w14:paraId="72F58F7D" w14:textId="77777777" w:rsidR="00427BE8" w:rsidRDefault="00427BE8" w:rsidP="00427BE8">
      <w:pPr>
        <w:spacing w:line="259" w:lineRule="auto"/>
        <w:rPr>
          <w:rFonts w:ascii="Times New Roman" w:hAnsi="Times New Roman"/>
          <w:sz w:val="16"/>
          <w:szCs w:val="12"/>
        </w:rPr>
      </w:pPr>
      <w:r>
        <w:rPr>
          <w:rFonts w:ascii="Times New Roman" w:hAnsi="Times New Roman"/>
          <w:sz w:val="16"/>
          <w:szCs w:val="12"/>
        </w:rPr>
        <w:br w:type="page"/>
      </w:r>
    </w:p>
    <w:bookmarkEnd w:id="1"/>
    <w:p w14:paraId="518EB623" w14:textId="77777777" w:rsidR="00427BE8" w:rsidRDefault="00427BE8" w:rsidP="00427BE8">
      <w:r>
        <w:rPr>
          <w:noProof/>
        </w:rPr>
        <w:lastRenderedPageBreak/>
        <w:drawing>
          <wp:inline distT="0" distB="0" distL="0" distR="0" wp14:anchorId="6AFA1FCD" wp14:editId="18A2DF81">
            <wp:extent cx="5731510" cy="3606800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E43BD" w14:textId="77777777" w:rsidR="00427BE8" w:rsidRDefault="00427BE8" w:rsidP="00427BE8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upplementary Figure 1. Perceived likelihood of having a second vaccine dose, with </w:t>
      </w:r>
      <w:r w:rsidRPr="16E7E5E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a-priori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cut-points used to categorize respondents in terms of their vaccination intention.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51A9A07F" w14:textId="77777777" w:rsidR="00427BE8" w:rsidRDefault="00427BE8" w:rsidP="00427BE8"/>
    <w:p w14:paraId="3459216E" w14:textId="60BF7B5B" w:rsidR="00904D25" w:rsidRDefault="00427BE8">
      <w:r>
        <w:rPr>
          <w:noProof/>
        </w:rPr>
        <w:drawing>
          <wp:inline distT="0" distB="0" distL="0" distR="0" wp14:anchorId="3B651E39" wp14:editId="314539B0">
            <wp:extent cx="5405444" cy="344170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444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  <w:t xml:space="preserve">Supplementary Figure 2. Perceived likelihood of having a COVID-19 vaccine, with </w:t>
      </w:r>
      <w:r w:rsidRPr="16E7E5E2">
        <w:rPr>
          <w:i/>
          <w:iCs/>
        </w:rPr>
        <w:t>a-priori</w:t>
      </w:r>
      <w:r>
        <w:t xml:space="preserve"> cut-points used to categorize respondents in terms of their vaccination intention (</w:t>
      </w:r>
      <w:r w:rsidRPr="16E7E5E2">
        <w:rPr>
          <w:i/>
          <w:iCs/>
        </w:rPr>
        <w:t>n</w:t>
      </w:r>
      <w:r>
        <w:t>=90).</w:t>
      </w:r>
    </w:p>
    <w:sectPr w:rsidR="00904D25" w:rsidSect="001B6E1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7DD94" w14:textId="77777777" w:rsidR="00427BE8" w:rsidRDefault="00427BE8" w:rsidP="00427BE8">
      <w:pPr>
        <w:spacing w:after="0" w:line="240" w:lineRule="auto"/>
      </w:pPr>
      <w:r>
        <w:separator/>
      </w:r>
    </w:p>
  </w:endnote>
  <w:endnote w:type="continuationSeparator" w:id="0">
    <w:p w14:paraId="055310BC" w14:textId="77777777" w:rsidR="00427BE8" w:rsidRDefault="00427BE8" w:rsidP="0042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367B7" w14:textId="77777777" w:rsidR="00427BE8" w:rsidRDefault="00427BE8" w:rsidP="00427BE8">
      <w:pPr>
        <w:spacing w:after="0" w:line="240" w:lineRule="auto"/>
      </w:pPr>
      <w:r>
        <w:separator/>
      </w:r>
    </w:p>
  </w:footnote>
  <w:footnote w:type="continuationSeparator" w:id="0">
    <w:p w14:paraId="031AE4FD" w14:textId="77777777" w:rsidR="00427BE8" w:rsidRDefault="00427BE8" w:rsidP="00427BE8">
      <w:pPr>
        <w:spacing w:after="0" w:line="240" w:lineRule="auto"/>
      </w:pPr>
      <w:r>
        <w:continuationSeparator/>
      </w:r>
    </w:p>
  </w:footnote>
  <w:footnote w:id="1">
    <w:p w14:paraId="47C2EBA1" w14:textId="77777777" w:rsidR="00427BE8" w:rsidRDefault="00427BE8" w:rsidP="00427BE8">
      <w:pPr>
        <w:pStyle w:val="FootnoteText"/>
      </w:pPr>
      <w:r>
        <w:rPr>
          <w:rStyle w:val="FootnoteReference"/>
        </w:rPr>
        <w:footnoteRef/>
      </w:r>
      <w:r>
        <w:t xml:space="preserve"> Participant characteristics at T1 have previously been reported in Sherman et al. </w:t>
      </w:r>
      <w:r w:rsidRPr="00094E75">
        <w:t>2022,</w:t>
      </w:r>
      <w:r w:rsidRPr="00094E75">
        <w:rPr>
          <w:vertAlign w:val="superscript"/>
        </w:rPr>
        <w:t xml:space="preserve">1 </w:t>
      </w:r>
      <w:r w:rsidRPr="00094E75">
        <w:t xml:space="preserve">but </w:t>
      </w:r>
      <w:r>
        <w:t>are reported here for clarity and completenes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E8"/>
    <w:rsid w:val="00427BE8"/>
    <w:rsid w:val="0090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633F5"/>
  <w15:chartTrackingRefBased/>
  <w15:docId w15:val="{346EC666-77E8-4460-A525-BA1D72AC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BE8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BE8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BE8"/>
    <w:rPr>
      <w:rFonts w:eastAsiaTheme="majorEastAsia" w:cstheme="majorBidi"/>
      <w:b/>
      <w:sz w:val="28"/>
      <w:szCs w:val="32"/>
    </w:rPr>
  </w:style>
  <w:style w:type="table" w:customStyle="1" w:styleId="TableGrid2">
    <w:name w:val="Table Grid2"/>
    <w:basedOn w:val="TableNormal"/>
    <w:next w:val="TableGrid"/>
    <w:uiPriority w:val="39"/>
    <w:rsid w:val="00427BE8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27B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7B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7BE8"/>
    <w:rPr>
      <w:vertAlign w:val="superscript"/>
    </w:rPr>
  </w:style>
  <w:style w:type="character" w:customStyle="1" w:styleId="normaltextrun">
    <w:name w:val="normaltextrun"/>
    <w:basedOn w:val="DefaultParagraphFont"/>
    <w:rsid w:val="00427BE8"/>
  </w:style>
  <w:style w:type="character" w:customStyle="1" w:styleId="eop">
    <w:name w:val="eop"/>
    <w:basedOn w:val="DefaultParagraphFont"/>
    <w:rsid w:val="00427BE8"/>
  </w:style>
  <w:style w:type="table" w:styleId="TableGrid">
    <w:name w:val="Table Grid"/>
    <w:basedOn w:val="TableNormal"/>
    <w:uiPriority w:val="39"/>
    <w:rsid w:val="00427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ouise</dc:creator>
  <cp:keywords/>
  <dc:description/>
  <cp:lastModifiedBy>Smith, Louise</cp:lastModifiedBy>
  <cp:revision>1</cp:revision>
  <dcterms:created xsi:type="dcterms:W3CDTF">2022-04-12T15:10:00Z</dcterms:created>
  <dcterms:modified xsi:type="dcterms:W3CDTF">2022-04-12T15:10:00Z</dcterms:modified>
</cp:coreProperties>
</file>